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14"/>
        <w:tblW w:w="8897" w:type="dxa"/>
        <w:tblLook w:val="04A0" w:firstRow="1" w:lastRow="0" w:firstColumn="1" w:lastColumn="0" w:noHBand="0" w:noVBand="1"/>
      </w:tblPr>
      <w:tblGrid>
        <w:gridCol w:w="1951"/>
        <w:gridCol w:w="1985"/>
        <w:gridCol w:w="2693"/>
        <w:gridCol w:w="2268"/>
      </w:tblGrid>
      <w:tr w:rsidR="0033514B" w:rsidRPr="00290407" w:rsidTr="00290407">
        <w:trPr>
          <w:trHeight w:val="87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D02" w:rsidRPr="00290407" w:rsidRDefault="00396450" w:rsidP="0029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ame of</w:t>
            </w:r>
            <w:r w:rsidR="002C0D02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normal 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r mutant</w:t>
            </w:r>
            <w:r w:rsidR="002C0D02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ell</w:t>
            </w:r>
            <w:r w:rsidR="00A666DE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D02" w:rsidRPr="00290407" w:rsidRDefault="002C0D02" w:rsidP="0029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umber of cells analyze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D02" w:rsidRPr="00290407" w:rsidRDefault="00B01271" w:rsidP="0029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elative v</w:t>
            </w:r>
            <w:r w:rsidR="002C0D02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olume density of </w:t>
            </w:r>
            <w:r w:rsidR="0033514B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autolysosomes, </w:t>
            </w:r>
            <w:r w:rsidR="002C0D02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µm</w:t>
            </w:r>
            <w:r w:rsidR="002C0D02" w:rsidRPr="00290407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ru-RU"/>
              </w:rPr>
              <w:t>2</w:t>
            </w:r>
            <w:r w:rsidR="002C0D02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µm</w:t>
            </w:r>
            <w:r w:rsidR="0033514B" w:rsidRPr="00290407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ru-RU"/>
              </w:rPr>
              <w:t>2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14B" w:rsidRPr="00290407" w:rsidRDefault="002C0D02" w:rsidP="0029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ean maximal diameter of </w:t>
            </w:r>
            <w:r w:rsidR="0033514B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utolysosomes,</w:t>
            </w:r>
          </w:p>
          <w:p w:rsidR="002C0D02" w:rsidRPr="00290407" w:rsidRDefault="002C0D02" w:rsidP="00290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µm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SD)</w:t>
            </w:r>
          </w:p>
        </w:tc>
      </w:tr>
      <w:tr w:rsidR="0033514B" w:rsidRPr="00290407" w:rsidTr="00290407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EK293</w:t>
            </w:r>
            <w:r w:rsidR="00E679D2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hoeni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9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3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2.36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4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</w:tr>
      <w:tr w:rsidR="0033514B" w:rsidRPr="00290407" w:rsidTr="00290407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lone 8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8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4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1.84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13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</w:tr>
      <w:tr w:rsidR="0033514B" w:rsidRPr="00290407" w:rsidTr="00290407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lone 8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7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3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1.94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14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</w:tr>
      <w:tr w:rsidR="0033514B" w:rsidRPr="00290407" w:rsidTr="00290407">
        <w:trPr>
          <w:trHeight w:val="30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lone 6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8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03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D02" w:rsidRPr="00290407" w:rsidRDefault="002C0D02" w:rsidP="006D12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1.60 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(</w:t>
            </w:r>
            <w:r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0.12</w:t>
            </w:r>
            <w:r w:rsidR="00FE2B3F" w:rsidRPr="0029040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</w:t>
            </w:r>
          </w:p>
        </w:tc>
      </w:tr>
    </w:tbl>
    <w:p w:rsidR="002735EC" w:rsidRPr="00A666DE" w:rsidRDefault="002735EC">
      <w:pPr>
        <w:rPr>
          <w:lang w:val="en-US"/>
        </w:rPr>
      </w:pPr>
      <w:bookmarkStart w:id="0" w:name="_GoBack"/>
      <w:bookmarkEnd w:id="0"/>
    </w:p>
    <w:p w:rsidR="00B01271" w:rsidRPr="00A666DE" w:rsidRDefault="00B01271">
      <w:pPr>
        <w:rPr>
          <w:lang w:val="en-US"/>
        </w:rPr>
      </w:pPr>
    </w:p>
    <w:p w:rsidR="00B01271" w:rsidRPr="00A666DE" w:rsidRDefault="00B01271">
      <w:pPr>
        <w:rPr>
          <w:lang w:val="en-US"/>
        </w:rPr>
      </w:pPr>
    </w:p>
    <w:p w:rsidR="00B01271" w:rsidRPr="00A666DE" w:rsidRDefault="00B01271">
      <w:pPr>
        <w:rPr>
          <w:lang w:val="en-US"/>
        </w:rPr>
      </w:pPr>
    </w:p>
    <w:p w:rsidR="00B01271" w:rsidRPr="00A666DE" w:rsidRDefault="00B01271">
      <w:pPr>
        <w:rPr>
          <w:lang w:val="en-US"/>
        </w:rPr>
      </w:pPr>
    </w:p>
    <w:p w:rsidR="00B01271" w:rsidRPr="00A666DE" w:rsidRDefault="00B01271">
      <w:pPr>
        <w:rPr>
          <w:lang w:val="en-US"/>
        </w:rPr>
      </w:pPr>
    </w:p>
    <w:p w:rsidR="00B01271" w:rsidRPr="00A666DE" w:rsidRDefault="00B01271">
      <w:pPr>
        <w:rPr>
          <w:lang w:val="en-US"/>
        </w:rPr>
      </w:pPr>
    </w:p>
    <w:p w:rsidR="00A2262E" w:rsidRPr="00A666DE" w:rsidRDefault="00A2262E">
      <w:pPr>
        <w:rPr>
          <w:lang w:val="en-US"/>
        </w:rPr>
      </w:pPr>
    </w:p>
    <w:sectPr w:rsidR="00A2262E" w:rsidRPr="00A666DE" w:rsidSect="003F32D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62E"/>
    <w:rsid w:val="00060A44"/>
    <w:rsid w:val="001E5FBF"/>
    <w:rsid w:val="001F3EF1"/>
    <w:rsid w:val="002735EC"/>
    <w:rsid w:val="00290407"/>
    <w:rsid w:val="002C0D02"/>
    <w:rsid w:val="0033514B"/>
    <w:rsid w:val="0038448D"/>
    <w:rsid w:val="00396450"/>
    <w:rsid w:val="003F32DA"/>
    <w:rsid w:val="004A16AD"/>
    <w:rsid w:val="004E6000"/>
    <w:rsid w:val="005C7A40"/>
    <w:rsid w:val="006D1203"/>
    <w:rsid w:val="007A3B0D"/>
    <w:rsid w:val="008727CF"/>
    <w:rsid w:val="00A2262E"/>
    <w:rsid w:val="00A26155"/>
    <w:rsid w:val="00A65204"/>
    <w:rsid w:val="00A666DE"/>
    <w:rsid w:val="00AC5F8D"/>
    <w:rsid w:val="00AF22F9"/>
    <w:rsid w:val="00B01271"/>
    <w:rsid w:val="00B25536"/>
    <w:rsid w:val="00B87710"/>
    <w:rsid w:val="00C028A8"/>
    <w:rsid w:val="00C85B01"/>
    <w:rsid w:val="00CA5BA0"/>
    <w:rsid w:val="00DC6397"/>
    <w:rsid w:val="00E679D2"/>
    <w:rsid w:val="00E81D03"/>
    <w:rsid w:val="00EE369C"/>
    <w:rsid w:val="00FE2B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1E68299-8143-434B-925C-FDECAC452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20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aliases w:val="Оглавление"/>
    <w:basedOn w:val="a"/>
    <w:next w:val="a"/>
    <w:autoRedefine/>
    <w:uiPriority w:val="39"/>
    <w:unhideWhenUsed/>
    <w:rsid w:val="008727CF"/>
    <w:pPr>
      <w:tabs>
        <w:tab w:val="right" w:leader="dot" w:pos="9345"/>
      </w:tabs>
      <w:spacing w:after="0" w:line="480" w:lineRule="auto"/>
      <w:jc w:val="both"/>
    </w:pPr>
    <w:rPr>
      <w:rFonts w:ascii="Times New Roman" w:eastAsia="Calibri" w:hAnsi="Times New Roman" w:cs="Times New Roman"/>
      <w:sz w:val="26"/>
    </w:rPr>
  </w:style>
  <w:style w:type="paragraph" w:styleId="2">
    <w:name w:val="toc 2"/>
    <w:basedOn w:val="a"/>
    <w:next w:val="a"/>
    <w:autoRedefine/>
    <w:uiPriority w:val="39"/>
    <w:unhideWhenUsed/>
    <w:rsid w:val="008727CF"/>
    <w:pPr>
      <w:spacing w:after="0" w:line="276" w:lineRule="auto"/>
      <w:ind w:left="220"/>
      <w:jc w:val="both"/>
    </w:pPr>
    <w:rPr>
      <w:rFonts w:ascii="Times New Roman" w:eastAsia="Calibri" w:hAnsi="Times New Roman" w:cs="Times New Roman"/>
      <w:sz w:val="26"/>
    </w:rPr>
  </w:style>
  <w:style w:type="paragraph" w:styleId="3">
    <w:name w:val="toc 3"/>
    <w:basedOn w:val="a"/>
    <w:next w:val="a"/>
    <w:autoRedefine/>
    <w:uiPriority w:val="39"/>
    <w:unhideWhenUsed/>
    <w:rsid w:val="008727CF"/>
    <w:pPr>
      <w:spacing w:after="0" w:line="276" w:lineRule="auto"/>
      <w:ind w:left="440"/>
      <w:jc w:val="both"/>
    </w:pPr>
    <w:rPr>
      <w:rFonts w:ascii="Times New Roman" w:eastAsia="Calibri" w:hAnsi="Times New Roman" w:cs="Times New Roman"/>
      <w:sz w:val="26"/>
    </w:rPr>
  </w:style>
  <w:style w:type="paragraph" w:styleId="a3">
    <w:name w:val="Balloon Text"/>
    <w:basedOn w:val="a"/>
    <w:link w:val="a4"/>
    <w:uiPriority w:val="99"/>
    <w:semiHidden/>
    <w:unhideWhenUsed/>
    <w:rsid w:val="00396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3964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5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Морозова Ксения Николаевна</cp:lastModifiedBy>
  <cp:revision>2</cp:revision>
  <dcterms:created xsi:type="dcterms:W3CDTF">2018-05-22T08:41:00Z</dcterms:created>
  <dcterms:modified xsi:type="dcterms:W3CDTF">2018-05-22T08:41:00Z</dcterms:modified>
</cp:coreProperties>
</file>